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2CB09" w14:textId="77777777" w:rsidR="00D5018A" w:rsidRDefault="00D5018A" w:rsidP="00D5018A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>
        <w:rPr>
          <w:rFonts w:ascii="Times New Roman" w:hAnsi="Times New Roman" w:cs="Times New Roman"/>
          <w:bCs/>
          <w:sz w:val="28"/>
          <w:szCs w:val="28"/>
          <w:lang w:val="en-AU"/>
        </w:rPr>
        <w:t>Appendix 5: Bedside clinical checklist</w:t>
      </w:r>
    </w:p>
    <w:p w14:paraId="1DD3E1ED" w14:textId="77777777" w:rsidR="00D5018A" w:rsidRDefault="00D5018A" w:rsidP="00D5018A">
      <w:pPr>
        <w:rPr>
          <w:rFonts w:ascii="Times New Roman" w:hAnsi="Times New Roman" w:cs="Times New Roman"/>
          <w:bCs/>
          <w:sz w:val="28"/>
          <w:szCs w:val="28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021"/>
        <w:gridCol w:w="1149"/>
      </w:tblGrid>
      <w:tr w:rsidR="00D5018A" w14:paraId="1A9083DB" w14:textId="77777777" w:rsidTr="006B13DB">
        <w:tc>
          <w:tcPr>
            <w:tcW w:w="846" w:type="dxa"/>
          </w:tcPr>
          <w:p w14:paraId="648F09C7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N</w:t>
            </w:r>
            <w:r w:rsidRPr="00AD5016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vi-VN"/>
              </w:rPr>
              <w:t>0</w:t>
            </w:r>
          </w:p>
        </w:tc>
        <w:tc>
          <w:tcPr>
            <w:tcW w:w="7021" w:type="dxa"/>
          </w:tcPr>
          <w:p w14:paraId="5E76F879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Q</w:t>
            </w:r>
            <w:r w:rsidRPr="00AD5016">
              <w:rPr>
                <w:rFonts w:ascii="Times New Roman" w:hAnsi="Times New Roman" w:cs="Times New Roman"/>
                <w:sz w:val="28"/>
                <w:szCs w:val="28"/>
                <w:lang w:val="en-AU"/>
              </w:rPr>
              <w:t>uestion</w:t>
            </w:r>
          </w:p>
        </w:tc>
        <w:tc>
          <w:tcPr>
            <w:tcW w:w="1149" w:type="dxa"/>
          </w:tcPr>
          <w:p w14:paraId="15272A5A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  <w:t>Y/N</w:t>
            </w:r>
          </w:p>
        </w:tc>
      </w:tr>
      <w:tr w:rsidR="00D5018A" w14:paraId="05F7C3B5" w14:textId="77777777" w:rsidTr="006B13DB">
        <w:tc>
          <w:tcPr>
            <w:tcW w:w="846" w:type="dxa"/>
          </w:tcPr>
          <w:p w14:paraId="351F3523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A</w:t>
            </w:r>
          </w:p>
        </w:tc>
        <w:tc>
          <w:tcPr>
            <w:tcW w:w="7021" w:type="dxa"/>
          </w:tcPr>
          <w:p w14:paraId="09464B9F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</w:rPr>
              <w:t xml:space="preserve">Is a </w:t>
            </w: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Primary Survey/ Secondary Survey undertaken?</w:t>
            </w:r>
          </w:p>
        </w:tc>
        <w:tc>
          <w:tcPr>
            <w:tcW w:w="1149" w:type="dxa"/>
          </w:tcPr>
          <w:p w14:paraId="68CFC64F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7E278A61" w14:textId="77777777" w:rsidTr="006B13DB">
        <w:tc>
          <w:tcPr>
            <w:tcW w:w="846" w:type="dxa"/>
          </w:tcPr>
          <w:p w14:paraId="0D1BA5AA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1</w:t>
            </w:r>
          </w:p>
        </w:tc>
        <w:tc>
          <w:tcPr>
            <w:tcW w:w="7021" w:type="dxa"/>
          </w:tcPr>
          <w:p w14:paraId="78AF12FE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Was the Cervical Spine stabilized (manual/collar)?</w:t>
            </w:r>
          </w:p>
        </w:tc>
        <w:tc>
          <w:tcPr>
            <w:tcW w:w="1149" w:type="dxa"/>
          </w:tcPr>
          <w:p w14:paraId="6F7888DD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1613DF08" w14:textId="77777777" w:rsidTr="006B13DB">
        <w:tc>
          <w:tcPr>
            <w:tcW w:w="846" w:type="dxa"/>
          </w:tcPr>
          <w:p w14:paraId="4DF4B46E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2</w:t>
            </w:r>
          </w:p>
        </w:tc>
        <w:tc>
          <w:tcPr>
            <w:tcW w:w="7021" w:type="dxa"/>
          </w:tcPr>
          <w:p w14:paraId="3FBAD047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Was oxygen administered/ a pulse oximeter probe attached?</w:t>
            </w:r>
          </w:p>
        </w:tc>
        <w:tc>
          <w:tcPr>
            <w:tcW w:w="1149" w:type="dxa"/>
          </w:tcPr>
          <w:p w14:paraId="7CD51858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3F243BCE" w14:textId="77777777" w:rsidTr="006B13DB">
        <w:tc>
          <w:tcPr>
            <w:tcW w:w="846" w:type="dxa"/>
          </w:tcPr>
          <w:p w14:paraId="13600183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3</w:t>
            </w:r>
          </w:p>
        </w:tc>
        <w:tc>
          <w:tcPr>
            <w:tcW w:w="7021" w:type="dxa"/>
          </w:tcPr>
          <w:p w14:paraId="6526BCA1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Was the Airway assessed? (Breathing or not, chest moving or not, obstructed sounds or not?)</w:t>
            </w:r>
          </w:p>
        </w:tc>
        <w:tc>
          <w:tcPr>
            <w:tcW w:w="1149" w:type="dxa"/>
          </w:tcPr>
          <w:p w14:paraId="1A1F559E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568B11AF" w14:textId="77777777" w:rsidTr="006B13DB">
        <w:tc>
          <w:tcPr>
            <w:tcW w:w="846" w:type="dxa"/>
          </w:tcPr>
          <w:p w14:paraId="6C172A85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4</w:t>
            </w:r>
          </w:p>
        </w:tc>
        <w:tc>
          <w:tcPr>
            <w:tcW w:w="7021" w:type="dxa"/>
          </w:tcPr>
          <w:p w14:paraId="4FC7249B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Was the Breathing clinically assessed by looking (breath count) feeling (palpation of trachea, percussion of chest) and listening (auscultation)?</w:t>
            </w:r>
          </w:p>
        </w:tc>
        <w:tc>
          <w:tcPr>
            <w:tcW w:w="1149" w:type="dxa"/>
          </w:tcPr>
          <w:p w14:paraId="25D4248E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0CE87CAE" w14:textId="77777777" w:rsidTr="006B13DB">
        <w:tc>
          <w:tcPr>
            <w:tcW w:w="846" w:type="dxa"/>
          </w:tcPr>
          <w:p w14:paraId="303245F6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5</w:t>
            </w:r>
          </w:p>
        </w:tc>
        <w:tc>
          <w:tcPr>
            <w:tcW w:w="7021" w:type="dxa"/>
          </w:tcPr>
          <w:p w14:paraId="13B2AA9D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Was the Circulation assessed by measurement of heart rate and blood pressure? Was there an assessment the quality of the pulse, capillary return, and temperature of the peripheries?</w:t>
            </w:r>
          </w:p>
        </w:tc>
        <w:tc>
          <w:tcPr>
            <w:tcW w:w="1149" w:type="dxa"/>
          </w:tcPr>
          <w:p w14:paraId="4847FE02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3178286A" w14:textId="77777777" w:rsidTr="006B13DB">
        <w:tc>
          <w:tcPr>
            <w:tcW w:w="846" w:type="dxa"/>
          </w:tcPr>
          <w:p w14:paraId="4E03CC8B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6</w:t>
            </w:r>
          </w:p>
        </w:tc>
        <w:tc>
          <w:tcPr>
            <w:tcW w:w="7021" w:type="dxa"/>
          </w:tcPr>
          <w:p w14:paraId="02CAC638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Was blood taken for cross match and hemoglobin/hematocrit analysis? Was an IV infusion started?</w:t>
            </w:r>
          </w:p>
        </w:tc>
        <w:tc>
          <w:tcPr>
            <w:tcW w:w="1149" w:type="dxa"/>
          </w:tcPr>
          <w:p w14:paraId="3822FE07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5FC39066" w14:textId="77777777" w:rsidTr="006B13DB">
        <w:tc>
          <w:tcPr>
            <w:tcW w:w="846" w:type="dxa"/>
          </w:tcPr>
          <w:p w14:paraId="69B33B21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7</w:t>
            </w:r>
          </w:p>
        </w:tc>
        <w:tc>
          <w:tcPr>
            <w:tcW w:w="7021" w:type="dxa"/>
          </w:tcPr>
          <w:p w14:paraId="1BF04BEA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Was an AVPU/GCS neurological assessment of Disability done?</w:t>
            </w:r>
          </w:p>
        </w:tc>
        <w:tc>
          <w:tcPr>
            <w:tcW w:w="1149" w:type="dxa"/>
          </w:tcPr>
          <w:p w14:paraId="6C9D0B33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38007A5E" w14:textId="77777777" w:rsidTr="006B13DB">
        <w:tc>
          <w:tcPr>
            <w:tcW w:w="846" w:type="dxa"/>
          </w:tcPr>
          <w:p w14:paraId="6C87700B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8</w:t>
            </w:r>
          </w:p>
        </w:tc>
        <w:tc>
          <w:tcPr>
            <w:tcW w:w="7021" w:type="dxa"/>
          </w:tcPr>
          <w:p w14:paraId="22E251C8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Was the patient fully Exposed and assessed for other injuries?</w:t>
            </w:r>
          </w:p>
        </w:tc>
        <w:tc>
          <w:tcPr>
            <w:tcW w:w="1149" w:type="dxa"/>
          </w:tcPr>
          <w:p w14:paraId="5F681BD4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08AD9A1E" w14:textId="77777777" w:rsidTr="006B13DB">
        <w:tc>
          <w:tcPr>
            <w:tcW w:w="846" w:type="dxa"/>
          </w:tcPr>
          <w:p w14:paraId="056346A3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9</w:t>
            </w:r>
          </w:p>
        </w:tc>
        <w:tc>
          <w:tcPr>
            <w:tcW w:w="7021" w:type="dxa"/>
          </w:tcPr>
          <w:p w14:paraId="4C999090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 xml:space="preserve">Was a log roll performed to evaluate the full length of the spine? </w:t>
            </w:r>
          </w:p>
        </w:tc>
        <w:tc>
          <w:tcPr>
            <w:tcW w:w="1149" w:type="dxa"/>
          </w:tcPr>
          <w:p w14:paraId="3A4BCABD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  <w:tr w:rsidR="00D5018A" w14:paraId="1DBD8B65" w14:textId="77777777" w:rsidTr="006B13DB">
        <w:tc>
          <w:tcPr>
            <w:tcW w:w="846" w:type="dxa"/>
          </w:tcPr>
          <w:p w14:paraId="06FE2221" w14:textId="77777777" w:rsidR="00D5018A" w:rsidRPr="00AD5016" w:rsidRDefault="00D5018A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 w:rsidRPr="00AD5016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10</w:t>
            </w:r>
          </w:p>
        </w:tc>
        <w:tc>
          <w:tcPr>
            <w:tcW w:w="7021" w:type="dxa"/>
          </w:tcPr>
          <w:p w14:paraId="5E700C6D" w14:textId="77777777" w:rsidR="00D5018A" w:rsidRPr="00AD5016" w:rsidRDefault="00D5018A" w:rsidP="006B13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AD501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After any intervention (e.g. insertion of an endotracheal tube, treatment of pneumothorax, rapid infusion of fluids) was the ABC reassessed?</w:t>
            </w:r>
          </w:p>
        </w:tc>
        <w:tc>
          <w:tcPr>
            <w:tcW w:w="1149" w:type="dxa"/>
          </w:tcPr>
          <w:p w14:paraId="0B999388" w14:textId="77777777" w:rsidR="00D5018A" w:rsidRDefault="00D5018A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</w:p>
        </w:tc>
      </w:tr>
    </w:tbl>
    <w:p w14:paraId="0B996402" w14:textId="77777777" w:rsidR="00D5018A" w:rsidRDefault="00D5018A" w:rsidP="00D5018A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>
        <w:rPr>
          <w:rFonts w:ascii="Times New Roman" w:hAnsi="Times New Roman" w:cs="Times New Roman"/>
          <w:bCs/>
          <w:sz w:val="28"/>
          <w:szCs w:val="28"/>
          <w:lang w:val="en-AU"/>
        </w:rPr>
        <w:t>Total point:     /10</w:t>
      </w:r>
    </w:p>
    <w:p w14:paraId="70A15135" w14:textId="77777777" w:rsidR="00CA7F65" w:rsidRDefault="00CA7F65"/>
    <w:sectPr w:rsidR="00CA7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259A9"/>
    <w:multiLevelType w:val="multilevel"/>
    <w:tmpl w:val="09E01C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2117B5C"/>
    <w:multiLevelType w:val="multilevel"/>
    <w:tmpl w:val="7FB823D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25307416">
    <w:abstractNumId w:val="0"/>
  </w:num>
  <w:num w:numId="2" w16cid:durableId="229116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8A"/>
    <w:rsid w:val="000965A0"/>
    <w:rsid w:val="000D73E9"/>
    <w:rsid w:val="00120EB1"/>
    <w:rsid w:val="00125AF7"/>
    <w:rsid w:val="001423DA"/>
    <w:rsid w:val="0014265F"/>
    <w:rsid w:val="001847E6"/>
    <w:rsid w:val="001B2C2C"/>
    <w:rsid w:val="001C185C"/>
    <w:rsid w:val="001D5DBA"/>
    <w:rsid w:val="001E652C"/>
    <w:rsid w:val="00211BB7"/>
    <w:rsid w:val="00225316"/>
    <w:rsid w:val="00235FC6"/>
    <w:rsid w:val="00244294"/>
    <w:rsid w:val="00264295"/>
    <w:rsid w:val="00275EF4"/>
    <w:rsid w:val="002D0165"/>
    <w:rsid w:val="002E22E2"/>
    <w:rsid w:val="00347170"/>
    <w:rsid w:val="00356616"/>
    <w:rsid w:val="00381793"/>
    <w:rsid w:val="003A0634"/>
    <w:rsid w:val="003A7B0D"/>
    <w:rsid w:val="003F27C1"/>
    <w:rsid w:val="003F653B"/>
    <w:rsid w:val="00422BDF"/>
    <w:rsid w:val="00426931"/>
    <w:rsid w:val="00493BC6"/>
    <w:rsid w:val="004C4813"/>
    <w:rsid w:val="004F4C0D"/>
    <w:rsid w:val="00517D42"/>
    <w:rsid w:val="005306B9"/>
    <w:rsid w:val="00573819"/>
    <w:rsid w:val="005E4C4C"/>
    <w:rsid w:val="006143F4"/>
    <w:rsid w:val="006728DA"/>
    <w:rsid w:val="006774D5"/>
    <w:rsid w:val="00680932"/>
    <w:rsid w:val="006C7433"/>
    <w:rsid w:val="00705A20"/>
    <w:rsid w:val="007248E5"/>
    <w:rsid w:val="007535E0"/>
    <w:rsid w:val="007677F1"/>
    <w:rsid w:val="007F545C"/>
    <w:rsid w:val="00881EBD"/>
    <w:rsid w:val="00882633"/>
    <w:rsid w:val="008A346E"/>
    <w:rsid w:val="008A5AF1"/>
    <w:rsid w:val="008D2479"/>
    <w:rsid w:val="009606C4"/>
    <w:rsid w:val="0096390C"/>
    <w:rsid w:val="00970821"/>
    <w:rsid w:val="0097594D"/>
    <w:rsid w:val="009C1555"/>
    <w:rsid w:val="009C6B2B"/>
    <w:rsid w:val="009E6A10"/>
    <w:rsid w:val="00A0234C"/>
    <w:rsid w:val="00A13CB8"/>
    <w:rsid w:val="00A23AAE"/>
    <w:rsid w:val="00A71CD3"/>
    <w:rsid w:val="00AD0CBB"/>
    <w:rsid w:val="00AF3893"/>
    <w:rsid w:val="00B47F17"/>
    <w:rsid w:val="00B81EE2"/>
    <w:rsid w:val="00B87C58"/>
    <w:rsid w:val="00BB77F7"/>
    <w:rsid w:val="00C075FF"/>
    <w:rsid w:val="00C14F8B"/>
    <w:rsid w:val="00C1652B"/>
    <w:rsid w:val="00C20321"/>
    <w:rsid w:val="00C42FAD"/>
    <w:rsid w:val="00C50C08"/>
    <w:rsid w:val="00C60571"/>
    <w:rsid w:val="00C84F3C"/>
    <w:rsid w:val="00CA7F65"/>
    <w:rsid w:val="00CC6C99"/>
    <w:rsid w:val="00CE4F15"/>
    <w:rsid w:val="00D020ED"/>
    <w:rsid w:val="00D032E6"/>
    <w:rsid w:val="00D071A9"/>
    <w:rsid w:val="00D5018A"/>
    <w:rsid w:val="00D62228"/>
    <w:rsid w:val="00D75B86"/>
    <w:rsid w:val="00DC5352"/>
    <w:rsid w:val="00DC6787"/>
    <w:rsid w:val="00DE1FFB"/>
    <w:rsid w:val="00DF45DF"/>
    <w:rsid w:val="00DF50AD"/>
    <w:rsid w:val="00E17AA4"/>
    <w:rsid w:val="00E30534"/>
    <w:rsid w:val="00E305D7"/>
    <w:rsid w:val="00E40A9C"/>
    <w:rsid w:val="00E40CDA"/>
    <w:rsid w:val="00E47586"/>
    <w:rsid w:val="00E60903"/>
    <w:rsid w:val="00E646C0"/>
    <w:rsid w:val="00E83EED"/>
    <w:rsid w:val="00EA7048"/>
    <w:rsid w:val="00ED60ED"/>
    <w:rsid w:val="00EE50B1"/>
    <w:rsid w:val="00F002A9"/>
    <w:rsid w:val="00F172D7"/>
    <w:rsid w:val="00FE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36075"/>
  <w15:chartTrackingRefBased/>
  <w15:docId w15:val="{552745E4-4265-584B-8438-3D31625D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18A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652C"/>
    <w:pPr>
      <w:numPr>
        <w:numId w:val="2"/>
      </w:numPr>
      <w:spacing w:before="100" w:beforeAutospacing="1" w:after="100" w:afterAutospacing="1"/>
      <w:ind w:left="432" w:hanging="432"/>
      <w:outlineLvl w:val="0"/>
    </w:pPr>
    <w:rPr>
      <w:rFonts w:eastAsia="Times New Roman"/>
      <w:b/>
      <w:bCs/>
      <w:kern w:val="36"/>
      <w:sz w:val="48"/>
      <w:szCs w:val="48"/>
      <w:lang w:val="en-AU" w:eastAsia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1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1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1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18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52C"/>
    <w:rPr>
      <w:rFonts w:eastAsia="Times New Roman"/>
      <w:b/>
      <w:bCs/>
      <w:kern w:val="36"/>
      <w:sz w:val="48"/>
      <w:szCs w:val="48"/>
      <w:lang w:eastAsia="en-GB"/>
    </w:rPr>
  </w:style>
  <w:style w:type="paragraph" w:customStyle="1" w:styleId="22">
    <w:name w:val="22"/>
    <w:basedOn w:val="Normal"/>
    <w:autoRedefine/>
    <w:qFormat/>
    <w:rsid w:val="001E652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</w:pPr>
    <w:rPr>
      <w:rFonts w:ascii="Times New Roman" w:hAnsi="Times New Roman" w:cs="Times New Roman"/>
      <w:b/>
      <w:bCs/>
      <w:sz w:val="28"/>
      <w:lang w:val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1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1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1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1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18A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18A"/>
    <w:pPr>
      <w:ind w:left="720"/>
      <w:contextualSpacing/>
    </w:pPr>
    <w:rPr>
      <w:rFonts w:eastAsiaTheme="minorHAns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1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018A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 Tuan Nguyen</dc:creator>
  <cp:keywords/>
  <dc:description/>
  <cp:lastModifiedBy>Ba Tuan Nguyen</cp:lastModifiedBy>
  <cp:revision>1</cp:revision>
  <dcterms:created xsi:type="dcterms:W3CDTF">2024-04-15T11:06:00Z</dcterms:created>
  <dcterms:modified xsi:type="dcterms:W3CDTF">2024-04-15T11:06:00Z</dcterms:modified>
</cp:coreProperties>
</file>